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/>
        <w:ind w:hanging="0"/>
        <w:jc w:val="left"/>
        <w:rPr>
          <w:rFonts w:eastAsia="맑은 고딕"/>
          <w:b/>
          <w:b/>
        </w:rPr>
      </w:pPr>
      <w:r>
        <w:rPr>
          <w:rFonts w:eastAsia="맑은 고딕"/>
          <w:b/>
        </w:rPr>
        <w:t xml:space="preserve">Additional file 3 </w:t>
      </w:r>
    </w:p>
    <w:p>
      <w:pPr>
        <w:pStyle w:val="Normal"/>
        <w:widowControl/>
        <w:autoSpaceDE w:val="true"/>
        <w:spacing w:lineRule="auto" w:line="480"/>
        <w:ind w:hanging="0"/>
        <w:jc w:val="left"/>
        <w:rPr>
          <w:rFonts w:eastAsia="맑은 고딕"/>
          <w:b/>
          <w:b/>
        </w:rPr>
      </w:pPr>
      <w:r>
        <w:rPr>
          <w:rFonts w:eastAsia="맑은 고딕"/>
          <w:b/>
        </w:rPr>
        <w:t xml:space="preserve">Significantly increased/decreased spots and identified proteins </w:t>
      </w:r>
    </w:p>
    <w:tbl>
      <w:tblPr>
        <w:tblW w:w="1048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88"/>
        <w:gridCol w:w="1314"/>
        <w:gridCol w:w="2269"/>
        <w:gridCol w:w="993"/>
        <w:gridCol w:w="992"/>
        <w:gridCol w:w="822"/>
        <w:gridCol w:w="567"/>
        <w:gridCol w:w="1161"/>
        <w:gridCol w:w="1161"/>
        <w:gridCol w:w="513"/>
      </w:tblGrid>
      <w:tr>
        <w:trPr>
          <w:trHeight w:val="496" w:hRule="atLeast"/>
        </w:trPr>
        <w:tc>
          <w:tcPr>
            <w:tcW w:w="688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-204"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po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t 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</w:p>
          <w:p>
            <w:pPr>
              <w:pStyle w:val="Normal"/>
              <w:widowControl/>
              <w:tabs>
                <w:tab w:val="clear" w:pos="800"/>
                <w:tab w:val="left" w:pos="581" w:leader="none"/>
              </w:tabs>
              <w:autoSpaceDE w:val="true"/>
              <w:spacing w:lineRule="auto" w:line="480"/>
              <w:ind w:right="-128"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</w:t>
            </w:r>
          </w:p>
        </w:tc>
        <w:tc>
          <w:tcPr>
            <w:tcW w:w="1314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ccession No.</w:t>
            </w:r>
          </w:p>
        </w:tc>
        <w:tc>
          <w:tcPr>
            <w:tcW w:w="2269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dentified protein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verage normalized volumes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nova 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old</w:t>
            </w:r>
          </w:p>
        </w:tc>
        <w:tc>
          <w:tcPr>
            <w:tcW w:w="1161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# of matched peptid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/ coverage (%)</w:t>
            </w:r>
          </w:p>
        </w:tc>
        <w:tc>
          <w:tcPr>
            <w:tcW w:w="1161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olecular weight/PI</w:t>
            </w:r>
          </w:p>
        </w:tc>
        <w:tc>
          <w:tcPr>
            <w:tcW w:w="513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↑↓</w:t>
            </w:r>
          </w:p>
        </w:tc>
      </w:tr>
      <w:tr>
        <w:trPr>
          <w:trHeight w:val="330" w:hRule="atLeast"/>
        </w:trPr>
        <w:tc>
          <w:tcPr>
            <w:tcW w:w="68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69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yocarditis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6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61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13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365985.5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soform 1 of endoplasmin (GRP94, Hsp90b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265.9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51.136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487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3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/13.9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2713.25/4.57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↑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9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358033.1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ADH-ubiquinone oxidoreductase 75 kDa subunit, mitochondrial (ndufs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9313.0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6480.36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135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1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0/32.4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9361.7/5.56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↓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5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195516.6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emopexin (Hpx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422.4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699.05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3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4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/12.8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1318.33/7.43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↑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7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364895.4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2 kDa protein (Immt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7133.7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358.60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7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/7.4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2197.93/5.29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↓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195516.6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emopexin (Hpx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6817.2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8183.91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15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8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/14.6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1318.33/7.43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↑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5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765682.2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ropionyl-coenzyme A carboxylase, alpha polypeptide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(Pcca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8967.7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0765.703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916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9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/31.3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9943.18/6.67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↓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7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206624.1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8 kDa glucose-regulated protein (GRP78, Hspa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1831.4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0613.796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69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2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/25.7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2302.52/4.92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↑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367240.3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ydroxysteroid dehydrogenase-like protein 2 (Hsdl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9005.8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460.89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41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0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/6.1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8307.05/5.8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↓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195516.6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emopexin (Hpx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8024.8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1564.67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1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/13.0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1318.33/7.43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↑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6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208205.1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eat shock cognate 71 kDa protein (Hspa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9315.7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1914.02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99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3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/18.1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0828.2/5.24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↓</w:t>
            </w:r>
          </w:p>
        </w:tc>
      </w:tr>
      <w:tr>
        <w:trPr>
          <w:trHeight w:val="227" w:hRule="atLeast"/>
        </w:trPr>
        <w:tc>
          <w:tcPr>
            <w:tcW w:w="688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6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558996.2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8 kDa protein (Calcium- binding protein 1, Cabp1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281.005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5143.259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001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3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/11.1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7897.57/5.97</w:t>
            </w:r>
          </w:p>
        </w:tc>
        <w:tc>
          <w:tcPr>
            <w:tcW w:w="513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↑</w:t>
            </w:r>
          </w:p>
        </w:tc>
      </w:tr>
      <w:tr>
        <w:trPr>
          <w:trHeight w:val="245" w:hRule="atLeast"/>
        </w:trPr>
        <w:tc>
          <w:tcPr>
            <w:tcW w:w="68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515829.1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ininogen 1 (Kng1)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/10.2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7733.68/6.29</w:t>
            </w:r>
          </w:p>
        </w:tc>
        <w:tc>
          <w:tcPr>
            <w:tcW w:w="513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65" w:hRule="atLeast"/>
        </w:trPr>
        <w:tc>
          <w:tcPr>
            <w:tcW w:w="68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187799.1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soform HMW of Kng1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/2.8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0888.87/6.32</w:t>
            </w:r>
          </w:p>
        </w:tc>
        <w:tc>
          <w:tcPr>
            <w:tcW w:w="513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688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515829.1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ininogen 1 (Kng1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544.919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9648.419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071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5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/19.3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7733.68/6.29</w:t>
            </w:r>
          </w:p>
        </w:tc>
        <w:tc>
          <w:tcPr>
            <w:tcW w:w="513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↑</w:t>
            </w:r>
          </w:p>
        </w:tc>
      </w:tr>
      <w:tr>
        <w:trPr>
          <w:trHeight w:val="227" w:hRule="atLeast"/>
        </w:trPr>
        <w:tc>
          <w:tcPr>
            <w:tcW w:w="68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558996.2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8 kDa protein calcium-binding protein 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abp1)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/3.5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7897.57/5.97</w:t>
            </w:r>
          </w:p>
        </w:tc>
        <w:tc>
          <w:tcPr>
            <w:tcW w:w="513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68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191737.6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erum albumin (Alb)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/5.8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8686.2/6.06</w:t>
            </w:r>
          </w:p>
        </w:tc>
        <w:tc>
          <w:tcPr>
            <w:tcW w:w="513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515829.1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ininogen 1 (Kng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434.5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7000.426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9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/15.3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7733.68/6.29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↑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7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231714.3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ihydrolipoyllysine-residue acetyltransferase component of pyruvate dehydrogenase complex, mitochondrial (Dlat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0110.1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6338.789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305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2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/10.1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7123.58/8.6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↓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231714.3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ihydrolipoyllysine-residue acetyltransferase component of pyruvate dehydrogenase complex, mitochondrial (Dlat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3000.7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6141.40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268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0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/14.4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7123.58/8.6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↓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231714.3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ihydrolipoyllysine-residue acetyltransferase component of pyruvate dehydrogenase complex, mitochondrial (Dlat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2108.7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0488.41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9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0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/14.6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7123.58/8.6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↓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339148.2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0 kDa heat shock protein, mitochondrial (Hsp6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, Hspd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9372.9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7664.046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80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5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0/50.0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0917.48/5.83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↓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324741.2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rotein disulfide-isomerase A3 (Pdia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8335.8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3771.68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100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6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4/43.7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7043.07/5.83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↑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211075.1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erine protease inhibitor A3N (Serpina3n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835.2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358.839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6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/36.6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6622.41/5.19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↑</w:t>
            </w:r>
          </w:p>
        </w:tc>
      </w:tr>
      <w:tr>
        <w:trPr>
          <w:trHeight w:val="227" w:hRule="atLeast"/>
        </w:trPr>
        <w:tc>
          <w:tcPr>
            <w:tcW w:w="688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189795.1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ubulin alpha-1A chain (Tuba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586.943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2670.600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45278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3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/21.1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0103.65/4.81</w:t>
            </w:r>
          </w:p>
        </w:tc>
        <w:tc>
          <w:tcPr>
            <w:tcW w:w="513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↑</w:t>
            </w:r>
          </w:p>
        </w:tc>
      </w:tr>
      <w:tr>
        <w:trPr>
          <w:trHeight w:val="227" w:hRule="atLeast"/>
        </w:trPr>
        <w:tc>
          <w:tcPr>
            <w:tcW w:w="68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362927.1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ubulin alpha-4A chain</w:t>
            </w:r>
          </w:p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Tuba4a)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/5.6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9892.41/4.79</w:t>
            </w:r>
          </w:p>
        </w:tc>
        <w:tc>
          <w:tcPr>
            <w:tcW w:w="513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68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339167.4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ubulin alpha-1B chain</w:t>
            </w:r>
          </w:p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Tuba1b)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/3.1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0119.64/4.81</w:t>
            </w:r>
          </w:p>
        </w:tc>
        <w:tc>
          <w:tcPr>
            <w:tcW w:w="513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194097.5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Vitamin D-binding protein</w:t>
            </w:r>
          </w:p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Gc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028.4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843.45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99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9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/14.5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3509.07/5.56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↑</w:t>
            </w:r>
          </w:p>
        </w:tc>
      </w:tr>
      <w:tr>
        <w:trPr>
          <w:trHeight w:val="227" w:hRule="atLeast"/>
        </w:trPr>
        <w:tc>
          <w:tcPr>
            <w:tcW w:w="688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95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551702.2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ihydrolipoyllysine-residue succinyltransferase component of 2-oxoglutarate dehydrogenase complex, mitochondrial (Dlst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3740.456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8795.882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594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9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/14.8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8894.5/8.87</w:t>
            </w:r>
          </w:p>
        </w:tc>
        <w:tc>
          <w:tcPr>
            <w:tcW w:w="513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↓</w:t>
            </w:r>
          </w:p>
        </w:tc>
      </w:tr>
      <w:tr>
        <w:trPr>
          <w:trHeight w:val="227" w:hRule="atLeast"/>
        </w:trPr>
        <w:tc>
          <w:tcPr>
            <w:tcW w:w="68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197770.1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ldehyde dehydrogenase, mitochondrial (Aldh2)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/11.0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6452.7/6.67</w:t>
            </w:r>
          </w:p>
        </w:tc>
        <w:tc>
          <w:tcPr>
            <w:tcW w:w="513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97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197770.1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ldehyde dehydrogenase, mitochondrial (Aldh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7917.1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1110.907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32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/27.3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6452.72/6.67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↓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09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361208.4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ripartite motif-containing protein 72 (Trim7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682.7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001.35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4595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6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/8.0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2797.93/5.84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↓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1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551812.1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P synthase subunit beta, mitochondrial (ATP5B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0242.4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1120.399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46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3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/24.9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6318.59/5.06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↓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2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365929.1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rotein disulfide isomerase-associated 6 (Pdia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638.7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498.87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9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1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/28.1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8729.69/4.9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↑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56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471577.1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ytochrome b-c1 complex subunit 1, mitochondrial precursor (Uqcrc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6114.6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3845.20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41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9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/9.6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2815.46/5.5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↓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6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382202.2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soform 2 of haptoglobin (Hp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515.9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222.523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11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6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/13.4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2447.49/6.1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↑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7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470288.4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reatine kinase B-type (Ckb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4309.5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5598.97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278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4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/32.0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2698.33/5.3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↓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8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365663.1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ranched-chain keto acid dehydrogenase E1, alpha polypeptide (Bckdha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686.2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942.436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4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2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/11.2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0636.22/7.74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↓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8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551702.2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ihydrolipoyllysine-residue succinyltransferase component of 2-oxoglutarate dehydrogenase complex, mitochondrial (Dlst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7700.6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827.75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0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7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/7.3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8894.45/8.87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↓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9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364431.2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uccinate-coenzyme A ligase, ADP-forming, beta subunit (Sucla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8594.4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2776.599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149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0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/27.3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0274.26/7.63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↓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2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471539.4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uccinate-CoA ligase, GDP-fomring, beta subunit (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CG5644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uclg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7491.7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8072.65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6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8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/17.5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6959.8/7.7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↓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57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326606.4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soform 2 of protein 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rg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255.8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888.75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151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5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/10.4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9245.31/5.2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↓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6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193716.1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sovaleryl-CoA dehydrogenase, mitochondrial (Ivd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3269.8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2795.22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36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3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/25.0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6405.8/7.82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↓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7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215107.3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0S ribosomal protein SA (Rpsa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694.6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563.75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182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6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/15.9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2803.43/4.65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↑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77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464670.1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acrophage-capping protein (Capg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371.5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661.04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18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9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/9.5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8774.67/6.1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↑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09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198720.1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socitrate dehydrogenase [NAD] subunit alpha, mitochondrial (Idh3a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2616.9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5375.53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44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5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/14.5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9588.06/6.49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↓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26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189759.1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ADH dehydrogenase  1 alpha subcomplex 10-like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(Ndufa101l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2479.2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3524.893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186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4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/15.2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0518.61/7.3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↓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36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201636.3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-oxoisovalerate dehydrogenase subunit beta, mitochondrial (Bckdhb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5650.6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655.77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328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1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/24.3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2795.88/6.4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↓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6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382202.2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soform 1 of haptoglobin (Hp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526.7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380.346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0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5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/9.2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2447.49/6.1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↑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7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382202.2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soform 2 of haptoglobin (Hp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860.3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5915.57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26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4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/9.4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2447.49/6.1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↑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8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198717.8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alate dehydrogenase, cytoplasmic (Mdh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1342.4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7293.37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206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2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/25.7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6460.07/6.16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↓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99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198717.8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alate dehydrogenase, cytoplasmic (Mdh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7183.5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298.397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239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9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/8.7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6460.07/6.16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↓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0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382202.2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soform 2 of haptoglobin (Hp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049.4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6307.65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5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7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/14.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2447.49/6.1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↑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1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197888.2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soform 1 of tropomyosin alpha-1 chain (Tpm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4668.2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9752.117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64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1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/7.7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2660.7/4.54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↓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3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207390.9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nnexin A3 (Anxa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343.0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837.38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1220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5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/24.3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6340.59/5.93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↑</w:t>
            </w:r>
          </w:p>
        </w:tc>
      </w:tr>
      <w:tr>
        <w:trPr>
          <w:trHeight w:val="227" w:hRule="atLeast"/>
        </w:trPr>
        <w:tc>
          <w:tcPr>
            <w:tcW w:w="688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8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210941.1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soform 2 of tropomyosin alpha-3 chain (Tpm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193.449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281.891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011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7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/10.5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8702.68/4.54</w:t>
            </w:r>
          </w:p>
        </w:tc>
        <w:tc>
          <w:tcPr>
            <w:tcW w:w="513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↑</w:t>
            </w:r>
          </w:p>
        </w:tc>
      </w:tr>
      <w:tr>
        <w:trPr>
          <w:trHeight w:val="227" w:hRule="atLeast"/>
        </w:trPr>
        <w:tc>
          <w:tcPr>
            <w:tcW w:w="68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187731.4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soform 2 of tropomyosin beta chain (Tpm2)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/3.5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2937.66/4.48</w:t>
            </w:r>
          </w:p>
        </w:tc>
        <w:tc>
          <w:tcPr>
            <w:tcW w:w="513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68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191354.2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3 kDa protein (Tpm3)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/15.5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3128.81/4.58</w:t>
            </w:r>
          </w:p>
        </w:tc>
        <w:tc>
          <w:tcPr>
            <w:tcW w:w="513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688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85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214905.3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Tropomyosin alpha-4 chain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Tpm4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827.835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743.333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031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7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/9.3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8492.48/4.51</w:t>
            </w:r>
          </w:p>
        </w:tc>
        <w:tc>
          <w:tcPr>
            <w:tcW w:w="513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↑</w:t>
            </w:r>
          </w:p>
        </w:tc>
      </w:tr>
      <w:tr>
        <w:trPr>
          <w:trHeight w:val="227" w:hRule="atLeast"/>
        </w:trPr>
        <w:tc>
          <w:tcPr>
            <w:tcW w:w="68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187731.4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soform 2 of tropomyosin beta chain (Tpm2)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/6.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2937.66/4.48</w:t>
            </w:r>
          </w:p>
        </w:tc>
        <w:tc>
          <w:tcPr>
            <w:tcW w:w="513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9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215294.1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,N-dimethylarginine dimethylaminohydrolase 2 (Ddah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075.7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369.146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1627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5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/13.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9669.36/5.6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↑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96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202658.1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-hydroxyisobutyrate dehydrogenase, mitochondrial (Hibadh)</w:t>
            </w:r>
            <w:r>
              <w:rPr/>
              <w:t xml:space="preserve"> </w:t>
            </w:r>
            <w:r>
              <w:rPr/>
              <w:object w:dxaOrig="1" w:dyaOrig="1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.25pt;height:1.25pt" filled="f" o:ole="">
                  <v:imagedata r:id="rId3" o:title=""/>
                </v:shape>
                <o:OLEObject Type="Embed" ProgID="" ShapeID="ole_rId2" DrawAspect="Content" ObjectID="_78949826" r:id="rId2"/>
              </w:object>
            </w:r>
            <w:r>
              <w:rPr/>
              <w:object w:dxaOrig="1" w:dyaOrig="1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.25pt;height:1.25pt" filled="f" o:ole="">
                  <v:imagedata r:id="rId5" o:title=""/>
                </v:shape>
                <o:OLEObject Type="Embed" ProgID="" ShapeID="ole_rId4" DrawAspect="Content" ObjectID="_1576960984" r:id="rId4"/>
              </w:objec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5728.3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4982.31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20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/12.2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5279.6/8.52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↓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07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372520.1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c2-067 (E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1b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533.2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9535.09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119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6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/5.9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952.4/4.12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↑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1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421995.1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hloride intracellular channel protein 1 (Clic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505.2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094.85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3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7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/23.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963.77/4.94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↑</w:t>
            </w:r>
          </w:p>
        </w:tc>
      </w:tr>
      <w:tr>
        <w:trPr>
          <w:trHeight w:val="227" w:hRule="atLeast"/>
        </w:trPr>
        <w:tc>
          <w:tcPr>
            <w:tcW w:w="688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3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555312.2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roteasome activator complex subunit 1 (Psme1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992.783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375.572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5314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8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/24.7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9181.25/5.64</w:t>
            </w:r>
          </w:p>
        </w:tc>
        <w:tc>
          <w:tcPr>
            <w:tcW w:w="513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↑</w:t>
            </w:r>
          </w:p>
        </w:tc>
      </w:tr>
      <w:tr>
        <w:trPr>
          <w:trHeight w:val="227" w:hRule="atLeast"/>
        </w:trPr>
        <w:tc>
          <w:tcPr>
            <w:tcW w:w="68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361908.3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Similar to protease 28 subunit, alpha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(PA28</w:t>
            </w:r>
            <w:r>
              <w:rPr>
                <w:rFonts w:cs="Symbol" w:ascii="Symbol" w:hAnsi="Symbol"/>
                <w:kern w:val="0"/>
                <w:sz w:val="16"/>
                <w:szCs w:val="16"/>
              </w:rPr>
              <w:t>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/11.8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1846.7/5.52</w:t>
            </w:r>
          </w:p>
        </w:tc>
        <w:tc>
          <w:tcPr>
            <w:tcW w:w="513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6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188225.1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-reactive protein (Crp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604.3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410.83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389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2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/9.6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451.73/4.75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↑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65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207184.1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ndoplasmic reticulum protein Erp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239.2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937.81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54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2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/32.7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8556.95/6.25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↑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97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191502.5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roteasome subunit alpha type-5 (Psma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656.2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2171.247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07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6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/17.8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374.17/4.65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↑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0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382202.2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soform 2 of haptoglobin (Hp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647.8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4823.14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4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/16.0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2447.5/6.1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↑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1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201586.1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eat shock protein beta-1 (Hspb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504.7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1881.56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4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9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/38.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878.61/6.13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↑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37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358463.1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ho GDP-dissociation inhibitor 1 (Arhgdib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498.0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406.27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0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6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/29.0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869.54/4.82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↑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4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197703.2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polipoprotein A-I (APOA-I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636.7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686.347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269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5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/12.0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0043.23/5.43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↑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59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324019.1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lpha-1-antiproteinase  (Serpina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791.0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476.65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278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9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/12.2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6106.61/5.65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↑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3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213296.1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eat shock protein beta-2 (Hspb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6836.5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547.246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34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5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/47.2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334.26/5.16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↓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55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196819.5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roteasome subunit beta type-9 (Psmb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529.6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340.437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2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/19.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309.6/4.7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↑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6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214000.4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yosin regulatory light chain 2, ventricular/cardiac muscle isoform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(Myl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6429.6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7064.243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89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0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/47.6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868.39/4.68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↓</w:t>
            </w:r>
          </w:p>
        </w:tc>
      </w:tr>
      <w:tr>
        <w:trPr>
          <w:trHeight w:val="227" w:hRule="atLeast"/>
        </w:trPr>
        <w:tc>
          <w:tcPr>
            <w:tcW w:w="688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191897.4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imilar to nucleoside diphosphate kinase B (NDK-B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324.966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792.509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76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9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/8.4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179.14/5.94</w:t>
            </w:r>
          </w:p>
        </w:tc>
        <w:tc>
          <w:tcPr>
            <w:tcW w:w="513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↑</w:t>
            </w:r>
          </w:p>
        </w:tc>
      </w:tr>
      <w:tr>
        <w:trPr>
          <w:trHeight w:val="227" w:hRule="atLeast"/>
        </w:trPr>
        <w:tc>
          <w:tcPr>
            <w:tcW w:w="68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194404.5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ucleoside diphosphate kinase A (Nme1)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/6.6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181.81/5.92</w:t>
            </w:r>
          </w:p>
        </w:tc>
        <w:tc>
          <w:tcPr>
            <w:tcW w:w="513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09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231643.5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uperoxide dismutase [Cu-Zn] (Sod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8287.4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1550.67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168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5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/32.4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902.8/5.89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↓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36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198620.1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P synthase subunit delta, mitochondrial (Atp5d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6012.7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8237.897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409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0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/11.3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584.2/4.98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↓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86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231368.5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hioredoxin (Txn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5564.2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9674.969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488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2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/22.9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666.7/4.64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↑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0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191728.1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alreticulin (Calr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784.6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652.73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36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8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/2.6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7965.9/4.18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↑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07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198717.8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alate dehydrogenase, cytoplasmic (Mdh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0380.9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1948.12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43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/38.3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6460.07/6.16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↓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0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194324.2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yruvate dehydrogenase E1 component subunit beta, mitochondrial (Pdhb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1376.6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0445.63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55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5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0/35.1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8957.08/6.2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↓</w:t>
            </w:r>
          </w:p>
        </w:tc>
      </w:tr>
      <w:tr>
        <w:trPr>
          <w:trHeight w:val="227" w:hRule="atLeast"/>
        </w:trPr>
        <w:tc>
          <w:tcPr>
            <w:tcW w:w="6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1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PI00231783.5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actate dehydrogenase B chain (Ldhb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55916.4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6671.71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88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5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8/47.0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6589.08/5.65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Malgun Gothic;Times New Roman"/>
                <w:kern w:val="0"/>
                <w:sz w:val="16"/>
                <w:szCs w:val="16"/>
              </w:rPr>
              <w:t>↓</w:t>
            </w:r>
          </w:p>
        </w:tc>
      </w:tr>
    </w:tbl>
    <w:p>
      <w:pPr>
        <w:pStyle w:val="Normal"/>
        <w:spacing w:before="360" w:after="0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ind w:firstLine="799"/>
      <w:jc w:val="both"/>
    </w:pPr>
    <w:rPr>
      <w:rFonts w:ascii="Malgun Gothic;Times New Roman" w:hAnsi="Malgun Gothic;Times New Roman" w:eastAsia="Malgun Gothic;Times New Roman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2T02:44:00Z</dcterms:created>
  <dc:creator>Koh</dc:creator>
  <dc:description/>
  <dc:language>en-US</dc:language>
  <cp:lastModifiedBy>Koh</cp:lastModifiedBy>
  <dcterms:modified xsi:type="dcterms:W3CDTF">2011-09-22T02:44:00Z</dcterms:modified>
  <cp:revision>1</cp:revision>
  <dc:subject/>
  <dc:title/>
</cp:coreProperties>
</file>